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3402"/>
        <w:gridCol w:w="3544"/>
      </w:tblGrid>
      <w:tr w:rsidR="006D4296" w:rsidRPr="008E3DC2" w14:paraId="395037A3" w14:textId="77777777" w:rsidTr="003C7DC2">
        <w:trPr>
          <w:trHeight w:val="300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DE20E" w14:textId="77777777" w:rsidR="006D4296" w:rsidRPr="008E3DC2" w:rsidRDefault="006D4296" w:rsidP="003C7D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E3D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ulse typ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5FF70" w14:textId="77777777" w:rsidR="006D4296" w:rsidRPr="008E3DC2" w:rsidRDefault="006D4296" w:rsidP="003C7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E3D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hare in production (</w:t>
            </w:r>
            <w:proofErr w:type="gramStart"/>
            <w:r w:rsidRPr="008E3D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%)*</w:t>
            </w:r>
            <w:proofErr w:type="gramEnd"/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490C" w14:textId="77777777" w:rsidR="006D4296" w:rsidRPr="008E3DC2" w:rsidRDefault="006D4296" w:rsidP="003C7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8E3D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hare in consumption (</w:t>
            </w:r>
            <w:proofErr w:type="gramStart"/>
            <w:r w:rsidRPr="008E3D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%)*</w:t>
            </w:r>
            <w:proofErr w:type="gramEnd"/>
          </w:p>
        </w:tc>
      </w:tr>
      <w:tr w:rsidR="006D4296" w:rsidRPr="008E3DC2" w14:paraId="4054BF97" w14:textId="77777777" w:rsidTr="003C7DC2">
        <w:trPr>
          <w:trHeight w:val="300"/>
        </w:trPr>
        <w:tc>
          <w:tcPr>
            <w:tcW w:w="254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3FBB" w14:textId="77777777" w:rsidR="006D4296" w:rsidRPr="008E3DC2" w:rsidRDefault="006D4296" w:rsidP="003C7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E3DC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Pigeon Pe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0C8C4" w14:textId="77777777" w:rsidR="006D4296" w:rsidRPr="008E3DC2" w:rsidRDefault="006D4296" w:rsidP="003C7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E3DC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6.5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2ED42" w14:textId="77777777" w:rsidR="006D4296" w:rsidRPr="008E3DC2" w:rsidRDefault="006D4296" w:rsidP="003C7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E3DC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30.9</w:t>
            </w:r>
          </w:p>
        </w:tc>
      </w:tr>
      <w:tr w:rsidR="006D4296" w:rsidRPr="008E3DC2" w14:paraId="1BE0F9F1" w14:textId="77777777" w:rsidTr="003C7DC2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6C9B1" w14:textId="77777777" w:rsidR="006D4296" w:rsidRPr="008E3DC2" w:rsidRDefault="006D4296" w:rsidP="003C7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E3DC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Chickpea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49DE" w14:textId="77777777" w:rsidR="006D4296" w:rsidRPr="008E3DC2" w:rsidRDefault="006D4296" w:rsidP="003C7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E3DC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7.1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296D3" w14:textId="77777777" w:rsidR="006D4296" w:rsidRPr="008E3DC2" w:rsidRDefault="006D4296" w:rsidP="003C7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E3DC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3.8</w:t>
            </w:r>
          </w:p>
        </w:tc>
      </w:tr>
      <w:tr w:rsidR="006D4296" w:rsidRPr="008E3DC2" w14:paraId="75D0F0B0" w14:textId="77777777" w:rsidTr="003C7DC2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4B80" w14:textId="77777777" w:rsidR="006D4296" w:rsidRPr="008E3DC2" w:rsidRDefault="006D4296" w:rsidP="003C7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E3DC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reen Gram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A22C5" w14:textId="77777777" w:rsidR="006D4296" w:rsidRPr="008E3DC2" w:rsidRDefault="006D4296" w:rsidP="003C7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E3DC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1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4E563" w14:textId="77777777" w:rsidR="006D4296" w:rsidRPr="008E3DC2" w:rsidRDefault="006D4296" w:rsidP="003C7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E3DC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2.9</w:t>
            </w:r>
          </w:p>
        </w:tc>
      </w:tr>
      <w:tr w:rsidR="006D4296" w:rsidRPr="008E3DC2" w14:paraId="04D0C6C3" w14:textId="77777777" w:rsidTr="003C7DC2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7517" w14:textId="77777777" w:rsidR="006D4296" w:rsidRPr="008E3DC2" w:rsidRDefault="006D4296" w:rsidP="003C7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E3DC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Red Lentils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ED597" w14:textId="77777777" w:rsidR="006D4296" w:rsidRPr="008E3DC2" w:rsidRDefault="006D4296" w:rsidP="003C7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E3DC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6.7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BA6C" w14:textId="77777777" w:rsidR="006D4296" w:rsidRPr="008E3DC2" w:rsidRDefault="006D4296" w:rsidP="003C7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E3DC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3.9</w:t>
            </w:r>
          </w:p>
        </w:tc>
      </w:tr>
      <w:tr w:rsidR="006D4296" w:rsidRPr="008E3DC2" w14:paraId="4FCAA6BD" w14:textId="77777777" w:rsidTr="003C7DC2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CE53" w14:textId="77777777" w:rsidR="006D4296" w:rsidRPr="008E3DC2" w:rsidRDefault="006D4296" w:rsidP="003C7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E3DC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Black Gram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93BCA" w14:textId="77777777" w:rsidR="006D4296" w:rsidRPr="008E3DC2" w:rsidRDefault="006D4296" w:rsidP="003C7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E3DC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5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794F6" w14:textId="77777777" w:rsidR="006D4296" w:rsidRPr="008E3DC2" w:rsidRDefault="006D4296" w:rsidP="003C7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E3DC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1.3</w:t>
            </w:r>
          </w:p>
        </w:tc>
      </w:tr>
      <w:tr w:rsidR="006D4296" w:rsidRPr="008E3DC2" w14:paraId="405E015B" w14:textId="77777777" w:rsidTr="003C7DC2">
        <w:trPr>
          <w:trHeight w:val="300"/>
        </w:trPr>
        <w:tc>
          <w:tcPr>
            <w:tcW w:w="25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B86CA" w14:textId="77777777" w:rsidR="006D4296" w:rsidRPr="008E3DC2" w:rsidRDefault="006D4296" w:rsidP="003C7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E3DC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Dried Peas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EBCF7" w14:textId="77777777" w:rsidR="006D4296" w:rsidRPr="008E3DC2" w:rsidRDefault="006D4296" w:rsidP="003C7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E3DC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4.7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41172" w14:textId="77777777" w:rsidR="006D4296" w:rsidRPr="008E3DC2" w:rsidRDefault="006D4296" w:rsidP="003C7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E3DC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5.9</w:t>
            </w:r>
          </w:p>
        </w:tc>
      </w:tr>
      <w:tr w:rsidR="006D4296" w:rsidRPr="008E3DC2" w14:paraId="7F9F4108" w14:textId="77777777" w:rsidTr="003C7DC2">
        <w:trPr>
          <w:trHeight w:val="300"/>
        </w:trPr>
        <w:tc>
          <w:tcPr>
            <w:tcW w:w="2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6C9B6" w14:textId="77777777" w:rsidR="006D4296" w:rsidRPr="008E3DC2" w:rsidRDefault="006D4296" w:rsidP="003C7D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E3DC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Grass Pea</w:t>
            </w:r>
          </w:p>
        </w:tc>
        <w:tc>
          <w:tcPr>
            <w:tcW w:w="34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3A2A" w14:textId="77777777" w:rsidR="006D4296" w:rsidRPr="008E3DC2" w:rsidRDefault="006D4296" w:rsidP="003C7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E3DC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2.5</w:t>
            </w:r>
          </w:p>
        </w:tc>
        <w:tc>
          <w:tcPr>
            <w:tcW w:w="354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5183A" w14:textId="77777777" w:rsidR="006D4296" w:rsidRPr="008E3DC2" w:rsidRDefault="006D4296" w:rsidP="003C7D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</w:pPr>
            <w:r w:rsidRPr="008E3DC2">
              <w:rPr>
                <w:rFonts w:ascii="Times New Roman" w:eastAsia="Times New Roman" w:hAnsi="Times New Roman" w:cs="Times New Roman"/>
                <w:sz w:val="20"/>
                <w:szCs w:val="20"/>
                <w:lang w:eastAsia="en-IN"/>
              </w:rPr>
              <w:t>1.4</w:t>
            </w:r>
          </w:p>
        </w:tc>
      </w:tr>
    </w:tbl>
    <w:p w14:paraId="3CD88F26" w14:textId="77777777" w:rsidR="007B3BE8" w:rsidRDefault="006D4296">
      <w:bookmarkStart w:id="0" w:name="_GoBack"/>
      <w:bookmarkEnd w:id="0"/>
    </w:p>
    <w:sectPr w:rsidR="007B3B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296"/>
    <w:rsid w:val="000D3560"/>
    <w:rsid w:val="006D4296"/>
    <w:rsid w:val="00A40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7B21F8"/>
  <w15:chartTrackingRefBased/>
  <w15:docId w15:val="{D04023C4-6F2B-4D58-95DC-AAEE62BB1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2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6EF073A7D89B4483BE719FB1AB5C0B" ma:contentTypeVersion="12" ma:contentTypeDescription="Create a new document." ma:contentTypeScope="" ma:versionID="309c1a2266595a947b8e6f38788f23bb">
  <xsd:schema xmlns:xsd="http://www.w3.org/2001/XMLSchema" xmlns:xs="http://www.w3.org/2001/XMLSchema" xmlns:p="http://schemas.microsoft.com/office/2006/metadata/properties" xmlns:ns3="13d75ec1-ec35-421b-95cc-50c1c810e170" xmlns:ns4="abf46440-d071-4d15-a43c-3611fc9737aa" targetNamespace="http://schemas.microsoft.com/office/2006/metadata/properties" ma:root="true" ma:fieldsID="50c18c5dc136d986dd7cdadbd9b9e7ed" ns3:_="" ns4:_="">
    <xsd:import namespace="13d75ec1-ec35-421b-95cc-50c1c810e170"/>
    <xsd:import namespace="abf46440-d071-4d15-a43c-3611fc9737a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d75ec1-ec35-421b-95cc-50c1c810e1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f46440-d071-4d15-a43c-3611fc9737aa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4330E57-F159-487F-A97B-3CCDC3C404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d75ec1-ec35-421b-95cc-50c1c810e170"/>
    <ds:schemaRef ds:uri="abf46440-d071-4d15-a43c-3611fc9737a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68893F0-2B3F-4F09-B39F-B520FFA634E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B33BF89-6723-411D-9439-D9376BA9538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80</Characters>
  <Application>Microsoft Office Word</Application>
  <DocSecurity>0</DocSecurity>
  <Lines>1</Lines>
  <Paragraphs>1</Paragraphs>
  <ScaleCrop>false</ScaleCrop>
  <Company/>
  <LinksUpToDate>false</LinksUpToDate>
  <CharactersWithSpaces>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. Anjaly Teresa John</dc:creator>
  <cp:keywords/>
  <dc:description/>
  <cp:lastModifiedBy>Ms. Anjaly Teresa John</cp:lastModifiedBy>
  <cp:revision>1</cp:revision>
  <dcterms:created xsi:type="dcterms:W3CDTF">2021-01-11T06:15:00Z</dcterms:created>
  <dcterms:modified xsi:type="dcterms:W3CDTF">2021-01-11T0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6EF073A7D89B4483BE719FB1AB5C0B</vt:lpwstr>
  </property>
</Properties>
</file>